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139DF" w14:textId="77777777" w:rsidR="00004776" w:rsidRDefault="00004776" w:rsidP="00004776">
      <w:pPr>
        <w:spacing w:line="276" w:lineRule="auto"/>
        <w:ind w:left="-709" w:right="-709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Table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S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1. C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ell growth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of bacterial strains </w:t>
      </w:r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P. stutzeri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LBR and </w:t>
      </w:r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C. metallidurans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LBJ in sterile soil during bioaugmentation</w:t>
      </w:r>
    </w:p>
    <w:tbl>
      <w:tblPr>
        <w:tblStyle w:val="TableGrid"/>
        <w:tblW w:w="10459" w:type="dxa"/>
        <w:jc w:val="center"/>
        <w:tblLook w:val="04A0" w:firstRow="1" w:lastRow="0" w:firstColumn="1" w:lastColumn="0" w:noHBand="0" w:noVBand="1"/>
      </w:tblPr>
      <w:tblGrid>
        <w:gridCol w:w="1696"/>
        <w:gridCol w:w="4253"/>
        <w:gridCol w:w="1984"/>
        <w:gridCol w:w="2526"/>
      </w:tblGrid>
      <w:tr w:rsidR="00004776" w:rsidRPr="006B01B4" w14:paraId="4CB25848" w14:textId="77777777" w:rsidTr="00196990">
        <w:trPr>
          <w:trHeight w:val="875"/>
          <w:jc w:val="center"/>
        </w:trPr>
        <w:tc>
          <w:tcPr>
            <w:tcW w:w="1696" w:type="dxa"/>
            <w:noWrap/>
            <w:hideMark/>
          </w:tcPr>
          <w:p w14:paraId="20461CEB" w14:textId="77777777" w:rsidR="00004776" w:rsidRPr="006B01B4" w:rsidRDefault="00004776" w:rsidP="00196990">
            <w:pPr>
              <w:spacing w:line="276" w:lineRule="auto"/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ime (days) </w:t>
            </w:r>
          </w:p>
        </w:tc>
        <w:tc>
          <w:tcPr>
            <w:tcW w:w="4253" w:type="dxa"/>
            <w:noWrap/>
            <w:hideMark/>
          </w:tcPr>
          <w:p w14:paraId="3CD0356B" w14:textId="77777777" w:rsidR="00004776" w:rsidRPr="00DB45E2" w:rsidRDefault="00004776" w:rsidP="00196990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P. stutzeri</w:t>
            </w:r>
            <w:r w:rsidRPr="00DB45E2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R + </w:t>
            </w: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C. metallidurans</w:t>
            </w:r>
            <w:r w:rsidRPr="00DB45E2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J</w:t>
            </w:r>
          </w:p>
          <w:p w14:paraId="1A9E1FBE" w14:textId="77777777" w:rsidR="00004776" w:rsidRPr="006B01B4" w:rsidRDefault="00004776" w:rsidP="00196990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9 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FU/mL</w:t>
            </w:r>
          </w:p>
        </w:tc>
        <w:tc>
          <w:tcPr>
            <w:tcW w:w="1984" w:type="dxa"/>
            <w:noWrap/>
            <w:hideMark/>
          </w:tcPr>
          <w:p w14:paraId="3F3475A5" w14:textId="77777777" w:rsidR="00004776" w:rsidRDefault="00004776" w:rsidP="00196990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P. stutzeri</w:t>
            </w:r>
            <w:r w:rsidRPr="006B01B4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R</w:t>
            </w:r>
          </w:p>
          <w:p w14:paraId="5A920891" w14:textId="77777777" w:rsidR="00004776" w:rsidRPr="006B01B4" w:rsidRDefault="00004776" w:rsidP="00196990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9 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FU/mL</w:t>
            </w:r>
          </w:p>
        </w:tc>
        <w:tc>
          <w:tcPr>
            <w:tcW w:w="2526" w:type="dxa"/>
            <w:noWrap/>
            <w:hideMark/>
          </w:tcPr>
          <w:p w14:paraId="2F5F8369" w14:textId="77777777" w:rsidR="00004776" w:rsidRPr="00DB45E2" w:rsidRDefault="00004776" w:rsidP="00196990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</w:pP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hd w:val="clear" w:color="auto" w:fill="FFFFFF"/>
              </w:rPr>
              <w:t>C. metallidurans</w:t>
            </w:r>
            <w:r w:rsidRPr="00DB45E2"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  <w:t xml:space="preserve"> LBJ</w:t>
            </w:r>
          </w:p>
          <w:p w14:paraId="7E4119B9" w14:textId="77777777" w:rsidR="00004776" w:rsidRPr="00DB45E2" w:rsidRDefault="00004776" w:rsidP="00196990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9 </w:t>
            </w: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CFU/mL</w:t>
            </w:r>
          </w:p>
          <w:p w14:paraId="2284D275" w14:textId="77777777" w:rsidR="00004776" w:rsidRPr="00DB45E2" w:rsidRDefault="00004776" w:rsidP="00196990">
            <w:pPr>
              <w:spacing w:line="276" w:lineRule="auto"/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</w:pPr>
          </w:p>
          <w:p w14:paraId="5C8A9CE8" w14:textId="77777777" w:rsidR="00004776" w:rsidRPr="006B01B4" w:rsidRDefault="00004776" w:rsidP="00196990">
            <w:pPr>
              <w:spacing w:line="276" w:lineRule="auto"/>
              <w:rPr>
                <w:rFonts w:asciiTheme="majorBidi" w:hAnsiTheme="majorBidi" w:cs="Times New Roman"/>
                <w:color w:val="000000"/>
                <w:lang w:eastAsia="fr-FR"/>
              </w:rPr>
            </w:pPr>
          </w:p>
        </w:tc>
      </w:tr>
      <w:tr w:rsidR="00004776" w:rsidRPr="006B01B4" w14:paraId="5CF79C4D" w14:textId="77777777" w:rsidTr="00196990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0F1A07D" w14:textId="77777777" w:rsidR="00004776" w:rsidRPr="006B01B4" w:rsidRDefault="00004776" w:rsidP="00196990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0</w:t>
            </w:r>
          </w:p>
        </w:tc>
        <w:tc>
          <w:tcPr>
            <w:tcW w:w="4253" w:type="dxa"/>
            <w:noWrap/>
            <w:hideMark/>
          </w:tcPr>
          <w:p w14:paraId="00A6CF8E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1A751CAE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2526" w:type="dxa"/>
            <w:noWrap/>
            <w:hideMark/>
          </w:tcPr>
          <w:p w14:paraId="19DA0B7E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004776" w:rsidRPr="006B01B4" w14:paraId="683A2498" w14:textId="77777777" w:rsidTr="00196990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2342F05" w14:textId="77777777" w:rsidR="00004776" w:rsidRPr="006B01B4" w:rsidRDefault="00004776" w:rsidP="00196990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5</w:t>
            </w:r>
          </w:p>
        </w:tc>
        <w:tc>
          <w:tcPr>
            <w:tcW w:w="4253" w:type="dxa"/>
            <w:noWrap/>
            <w:hideMark/>
          </w:tcPr>
          <w:p w14:paraId="46FCAA55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984" w:type="dxa"/>
            <w:noWrap/>
            <w:hideMark/>
          </w:tcPr>
          <w:p w14:paraId="661F5EB6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2526" w:type="dxa"/>
            <w:noWrap/>
            <w:hideMark/>
          </w:tcPr>
          <w:p w14:paraId="5C81522B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004776" w:rsidRPr="006B01B4" w14:paraId="2FC94659" w14:textId="77777777" w:rsidTr="00196990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99AC76B" w14:textId="77777777" w:rsidR="00004776" w:rsidRPr="006B01B4" w:rsidRDefault="00004776" w:rsidP="00196990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10</w:t>
            </w:r>
          </w:p>
        </w:tc>
        <w:tc>
          <w:tcPr>
            <w:tcW w:w="4253" w:type="dxa"/>
            <w:noWrap/>
            <w:hideMark/>
          </w:tcPr>
          <w:p w14:paraId="61E1126F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984" w:type="dxa"/>
            <w:noWrap/>
            <w:hideMark/>
          </w:tcPr>
          <w:p w14:paraId="128D1FDE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2526" w:type="dxa"/>
            <w:noWrap/>
            <w:hideMark/>
          </w:tcPr>
          <w:p w14:paraId="4B0C3E92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004776" w:rsidRPr="006B01B4" w14:paraId="4569557A" w14:textId="77777777" w:rsidTr="00196990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79C9FF8" w14:textId="77777777" w:rsidR="00004776" w:rsidRPr="006B01B4" w:rsidRDefault="00004776" w:rsidP="00196990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15</w:t>
            </w:r>
          </w:p>
        </w:tc>
        <w:tc>
          <w:tcPr>
            <w:tcW w:w="4253" w:type="dxa"/>
            <w:noWrap/>
            <w:hideMark/>
          </w:tcPr>
          <w:p w14:paraId="2EB1CC8E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760126CB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2526" w:type="dxa"/>
            <w:noWrap/>
            <w:hideMark/>
          </w:tcPr>
          <w:p w14:paraId="253A3754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004776" w:rsidRPr="006B01B4" w14:paraId="77474575" w14:textId="77777777" w:rsidTr="00196990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500F97E" w14:textId="77777777" w:rsidR="00004776" w:rsidRPr="006B01B4" w:rsidRDefault="00004776" w:rsidP="00196990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20</w:t>
            </w:r>
          </w:p>
        </w:tc>
        <w:tc>
          <w:tcPr>
            <w:tcW w:w="4253" w:type="dxa"/>
            <w:noWrap/>
            <w:hideMark/>
          </w:tcPr>
          <w:p w14:paraId="41703E40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984" w:type="dxa"/>
            <w:noWrap/>
            <w:hideMark/>
          </w:tcPr>
          <w:p w14:paraId="0A10F140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2526" w:type="dxa"/>
            <w:noWrap/>
            <w:hideMark/>
          </w:tcPr>
          <w:p w14:paraId="4703C91D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004776" w:rsidRPr="006B01B4" w14:paraId="4BE67BB2" w14:textId="77777777" w:rsidTr="00196990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440973D" w14:textId="77777777" w:rsidR="00004776" w:rsidRPr="006B01B4" w:rsidRDefault="00004776" w:rsidP="00196990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25</w:t>
            </w:r>
          </w:p>
        </w:tc>
        <w:tc>
          <w:tcPr>
            <w:tcW w:w="4253" w:type="dxa"/>
            <w:noWrap/>
            <w:hideMark/>
          </w:tcPr>
          <w:p w14:paraId="3CF6AAD8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984" w:type="dxa"/>
            <w:noWrap/>
            <w:hideMark/>
          </w:tcPr>
          <w:p w14:paraId="5E04F656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2526" w:type="dxa"/>
            <w:noWrap/>
            <w:hideMark/>
          </w:tcPr>
          <w:p w14:paraId="7F6B2139" w14:textId="77777777" w:rsidR="00004776" w:rsidRPr="006B01B4" w:rsidRDefault="00004776" w:rsidP="00196990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</w:tbl>
    <w:p w14:paraId="64243C65" w14:textId="77777777" w:rsidR="00004776" w:rsidRDefault="00004776" w:rsidP="00004776">
      <w:pPr>
        <w:spacing w:line="276" w:lineRule="auto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1B16B23E" w14:textId="77777777" w:rsidR="00004776" w:rsidRDefault="00004776"/>
    <w:sectPr w:rsidR="00004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76"/>
    <w:rsid w:val="0000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8B568"/>
  <w15:chartTrackingRefBased/>
  <w15:docId w15:val="{D6312034-B448-4714-A286-605801BAD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76"/>
    <w:rPr>
      <w:rFonts w:eastAsia="Times New Roman" w:cs="Arial"/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776"/>
    <w:pPr>
      <w:spacing w:after="0" w:line="240" w:lineRule="auto"/>
    </w:pPr>
    <w:rPr>
      <w:rFonts w:eastAsia="Times New Roman" w:cs="Arial"/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6-08T07:46:00Z</dcterms:created>
  <dcterms:modified xsi:type="dcterms:W3CDTF">2023-06-08T07:46:00Z</dcterms:modified>
</cp:coreProperties>
</file>